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07287" w14:textId="736221A7" w:rsidR="00FC6664" w:rsidRPr="005F461B" w:rsidRDefault="00103C28" w:rsidP="00FC6664">
      <w:pPr>
        <w:autoSpaceDE w:val="0"/>
        <w:autoSpaceDN w:val="0"/>
        <w:adjustRightInd w:val="0"/>
        <w:spacing w:beforeLines="100" w:before="312" w:afterLines="100" w:after="312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FC6664" w:rsidRPr="009E0EB9">
        <w:rPr>
          <w:rFonts w:ascii="Times New Roman" w:hAnsi="Times New Roman" w:cs="Times New Roman"/>
          <w:b/>
        </w:rPr>
        <w:t xml:space="preserve">. </w:t>
      </w:r>
      <w:r w:rsidR="00FC6664" w:rsidRPr="009E0EB9">
        <w:rPr>
          <w:rFonts w:ascii="Times New Roman" w:hAnsi="Times New Roman" w:cs="Times New Roman" w:hint="eastAsia"/>
          <w:b/>
        </w:rPr>
        <w:t xml:space="preserve"> </w:t>
      </w:r>
      <w:r w:rsidR="00060F52" w:rsidRPr="00060F52">
        <w:rPr>
          <w:rFonts w:ascii="Times New Roman" w:hAnsi="Times New Roman" w:cs="Times New Roman"/>
          <w:b/>
          <w:szCs w:val="24"/>
        </w:rPr>
        <w:t>Clinical characteristics</w:t>
      </w:r>
      <w:r w:rsidR="00060F52" w:rsidRPr="00060F52">
        <w:rPr>
          <w:rFonts w:ascii="Times New Roman" w:hAnsi="Times New Roman" w:cs="Times New Roman" w:hint="eastAsia"/>
          <w:b/>
          <w:szCs w:val="24"/>
        </w:rPr>
        <w:t xml:space="preserve"> </w:t>
      </w:r>
      <w:r w:rsidR="00060F52" w:rsidRPr="00060F52">
        <w:rPr>
          <w:rFonts w:ascii="Times New Roman" w:hAnsi="Times New Roman" w:cs="Times New Roman"/>
          <w:b/>
          <w:szCs w:val="24"/>
        </w:rPr>
        <w:t xml:space="preserve">and IVF/ICSI outcomes of </w:t>
      </w:r>
      <w:r w:rsidR="00060F52" w:rsidRPr="00060F52">
        <w:rPr>
          <w:rFonts w:ascii="Times New Roman" w:hAnsi="Times New Roman" w:cs="Times New Roman" w:hint="eastAsia"/>
          <w:b/>
          <w:szCs w:val="24"/>
        </w:rPr>
        <w:t>controls</w:t>
      </w:r>
      <w:r w:rsidR="00060F52" w:rsidRPr="00060F52">
        <w:rPr>
          <w:rFonts w:ascii="Times New Roman" w:hAnsi="Times New Roman" w:cs="Times New Roman"/>
          <w:b/>
          <w:szCs w:val="24"/>
        </w:rPr>
        <w:t xml:space="preserve"> with normal ovarian response</w:t>
      </w:r>
    </w:p>
    <w:tbl>
      <w:tblPr>
        <w:tblW w:w="116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134"/>
        <w:gridCol w:w="1275"/>
        <w:gridCol w:w="1134"/>
        <w:gridCol w:w="1276"/>
        <w:gridCol w:w="1276"/>
      </w:tblGrid>
      <w:tr w:rsidR="0058144C" w:rsidRPr="003E0CA7" w14:paraId="5417A49C" w14:textId="0407E097" w:rsidTr="0058144C">
        <w:trPr>
          <w:trHeight w:val="30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28465A9E" w14:textId="77777777" w:rsidR="0058144C" w:rsidRPr="003E0CA7" w:rsidRDefault="0058144C" w:rsidP="005F461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0F345E" w14:textId="0D15BC9D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58D33E" w14:textId="03DB4BC0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2ACA3E1" w14:textId="05332907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AFE0DF" w14:textId="6C8C1082" w:rsidR="0058144C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28312C" w14:textId="5A47E8E2" w:rsidR="0058144C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07D1CF" w14:textId="7A55BAA0" w:rsidR="0058144C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C6</w:t>
            </w:r>
          </w:p>
        </w:tc>
      </w:tr>
      <w:tr w:rsidR="0058144C" w:rsidRPr="003E0CA7" w14:paraId="37F8AE9C" w14:textId="77777777" w:rsidTr="0058144C">
        <w:trPr>
          <w:trHeight w:val="305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1F58B56C" w14:textId="57C4DFD2" w:rsidR="0058144C" w:rsidRPr="003E0CA7" w:rsidRDefault="0058144C" w:rsidP="005F461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934A68F" w14:textId="2B20DE02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E689DF" w14:textId="269322C4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E442C9F" w14:textId="035E76FC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7085DC" w14:textId="67698C6F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CC284E" w14:textId="6B4EA82E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31AF1" w14:textId="0F032AA8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58144C" w:rsidRPr="003E0CA7" w14:paraId="35F4B04C" w14:textId="77777777" w:rsidTr="0058144C">
        <w:trPr>
          <w:trHeight w:val="329"/>
        </w:trPr>
        <w:tc>
          <w:tcPr>
            <w:tcW w:w="4253" w:type="dxa"/>
            <w:shd w:val="clear" w:color="auto" w:fill="auto"/>
          </w:tcPr>
          <w:p w14:paraId="6C559811" w14:textId="7F6D3708" w:rsidR="0058144C" w:rsidRPr="003E0CA7" w:rsidRDefault="0058144C" w:rsidP="005F461B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 w:rsidRPr="005F461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AB7B76B" w14:textId="5DE1DC20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8</w:t>
            </w:r>
            <w:r>
              <w:rPr>
                <w:rFonts w:ascii="Times New Roman" w:eastAsia="Arial Unicode MS" w:hAnsi="Times New Roman" w:cs="Times New Roman"/>
                <w:szCs w:val="21"/>
              </w:rPr>
              <w:t>.1</w:t>
            </w:r>
          </w:p>
        </w:tc>
        <w:tc>
          <w:tcPr>
            <w:tcW w:w="1134" w:type="dxa"/>
            <w:shd w:val="clear" w:color="auto" w:fill="auto"/>
          </w:tcPr>
          <w:p w14:paraId="6504456E" w14:textId="010D58B7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1</w:t>
            </w:r>
          </w:p>
        </w:tc>
        <w:tc>
          <w:tcPr>
            <w:tcW w:w="1275" w:type="dxa"/>
            <w:shd w:val="clear" w:color="auto" w:fill="auto"/>
          </w:tcPr>
          <w:p w14:paraId="6FE88AB0" w14:textId="59827005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.4</w:t>
            </w:r>
          </w:p>
        </w:tc>
        <w:tc>
          <w:tcPr>
            <w:tcW w:w="1134" w:type="dxa"/>
          </w:tcPr>
          <w:p w14:paraId="471D7A33" w14:textId="6613C796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22.4</w:t>
            </w:r>
          </w:p>
        </w:tc>
        <w:tc>
          <w:tcPr>
            <w:tcW w:w="1276" w:type="dxa"/>
          </w:tcPr>
          <w:p w14:paraId="50E5BE88" w14:textId="11C89F37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1.8</w:t>
            </w:r>
          </w:p>
        </w:tc>
        <w:tc>
          <w:tcPr>
            <w:tcW w:w="1276" w:type="dxa"/>
          </w:tcPr>
          <w:p w14:paraId="18CB569A" w14:textId="2C80133B" w:rsidR="0058144C" w:rsidRPr="003E0CA7" w:rsidRDefault="0058144C" w:rsidP="005F461B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7</w:t>
            </w:r>
            <w:r>
              <w:rPr>
                <w:rFonts w:ascii="Times New Roman" w:eastAsia="Arial Unicode MS" w:hAnsi="Times New Roman" w:cs="Times New Roman"/>
                <w:szCs w:val="21"/>
              </w:rPr>
              <w:t>.3</w:t>
            </w:r>
          </w:p>
        </w:tc>
      </w:tr>
      <w:tr w:rsidR="0058144C" w:rsidRPr="003E0CA7" w14:paraId="758297B4" w14:textId="77777777" w:rsidTr="0058144C">
        <w:trPr>
          <w:trHeight w:val="329"/>
        </w:trPr>
        <w:tc>
          <w:tcPr>
            <w:tcW w:w="4253" w:type="dxa"/>
            <w:shd w:val="clear" w:color="auto" w:fill="auto"/>
          </w:tcPr>
          <w:p w14:paraId="44D96738" w14:textId="14A8D759" w:rsidR="0058144C" w:rsidRPr="003E0CA7" w:rsidRDefault="0058144C" w:rsidP="004349D2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nstrual cycle (Days)</w:t>
            </w:r>
          </w:p>
        </w:tc>
        <w:tc>
          <w:tcPr>
            <w:tcW w:w="1276" w:type="dxa"/>
            <w:shd w:val="clear" w:color="auto" w:fill="auto"/>
          </w:tcPr>
          <w:p w14:paraId="6359A13D" w14:textId="61505EB8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08B8F75" w14:textId="634EA689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14:paraId="050B3D5F" w14:textId="149F873A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7-28</w:t>
            </w:r>
          </w:p>
        </w:tc>
        <w:tc>
          <w:tcPr>
            <w:tcW w:w="1134" w:type="dxa"/>
          </w:tcPr>
          <w:p w14:paraId="1B3E0C07" w14:textId="50603762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14:paraId="36603574" w14:textId="38DF861C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</w:tcPr>
          <w:p w14:paraId="23EF7394" w14:textId="303102A0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6-28</w:t>
            </w:r>
          </w:p>
        </w:tc>
      </w:tr>
      <w:tr w:rsidR="0058144C" w:rsidRPr="003E0CA7" w14:paraId="3D252E9A" w14:textId="77777777" w:rsidTr="0058144C">
        <w:trPr>
          <w:trHeight w:val="329"/>
        </w:trPr>
        <w:tc>
          <w:tcPr>
            <w:tcW w:w="4253" w:type="dxa"/>
            <w:shd w:val="clear" w:color="auto" w:fill="auto"/>
          </w:tcPr>
          <w:p w14:paraId="5541AD13" w14:textId="1C67C6AA" w:rsidR="0058144C" w:rsidRPr="003E0CA7" w:rsidRDefault="0058144C" w:rsidP="004349D2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/LH (mIU/ml)</w:t>
            </w:r>
          </w:p>
        </w:tc>
        <w:tc>
          <w:tcPr>
            <w:tcW w:w="1276" w:type="dxa"/>
            <w:shd w:val="clear" w:color="auto" w:fill="auto"/>
          </w:tcPr>
          <w:p w14:paraId="53999CB6" w14:textId="4E7AA455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65/2.94</w:t>
            </w:r>
          </w:p>
        </w:tc>
        <w:tc>
          <w:tcPr>
            <w:tcW w:w="1134" w:type="dxa"/>
            <w:shd w:val="clear" w:color="auto" w:fill="auto"/>
          </w:tcPr>
          <w:p w14:paraId="471DDC5E" w14:textId="746F6A20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.98/5.13</w:t>
            </w:r>
          </w:p>
        </w:tc>
        <w:tc>
          <w:tcPr>
            <w:tcW w:w="1275" w:type="dxa"/>
            <w:shd w:val="clear" w:color="auto" w:fill="auto"/>
          </w:tcPr>
          <w:p w14:paraId="5F9BCB5A" w14:textId="668A3784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.</w:t>
            </w:r>
            <w:r>
              <w:rPr>
                <w:rFonts w:ascii="Times New Roman" w:eastAsia="Arial Unicode MS" w:hAnsi="Times New Roman" w:cs="Times New Roman"/>
                <w:szCs w:val="21"/>
              </w:rPr>
              <w:t>81/2.45</w:t>
            </w:r>
          </w:p>
        </w:tc>
        <w:tc>
          <w:tcPr>
            <w:tcW w:w="1134" w:type="dxa"/>
          </w:tcPr>
          <w:p w14:paraId="76D5274A" w14:textId="02AF541E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Arial Unicode MS" w:hAnsi="Times New Roman" w:cs="Times New Roman"/>
                <w:szCs w:val="21"/>
              </w:rPr>
              <w:t>.53/1.36</w:t>
            </w:r>
          </w:p>
        </w:tc>
        <w:tc>
          <w:tcPr>
            <w:tcW w:w="1276" w:type="dxa"/>
          </w:tcPr>
          <w:p w14:paraId="6A513BCA" w14:textId="041756D8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.4/2.96</w:t>
            </w:r>
          </w:p>
        </w:tc>
        <w:tc>
          <w:tcPr>
            <w:tcW w:w="1276" w:type="dxa"/>
          </w:tcPr>
          <w:p w14:paraId="496FA29A" w14:textId="1FD477D7" w:rsidR="0058144C" w:rsidRPr="003E0CA7" w:rsidRDefault="0058144C" w:rsidP="004349D2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Arial Unicode MS" w:hAnsi="Times New Roman" w:cs="Times New Roman"/>
                <w:szCs w:val="21"/>
              </w:rPr>
              <w:t>.18/3.51</w:t>
            </w:r>
          </w:p>
        </w:tc>
      </w:tr>
      <w:tr w:rsidR="0058144C" w:rsidRPr="003E0CA7" w14:paraId="2B971D19" w14:textId="77777777" w:rsidTr="0058144C">
        <w:trPr>
          <w:trHeight w:val="329"/>
        </w:trPr>
        <w:tc>
          <w:tcPr>
            <w:tcW w:w="4253" w:type="dxa"/>
            <w:shd w:val="clear" w:color="auto" w:fill="auto"/>
          </w:tcPr>
          <w:p w14:paraId="215CCE22" w14:textId="7118531D" w:rsidR="0058144C" w:rsidRPr="003E0CA7" w:rsidRDefault="0058144C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4349D2">
              <w:rPr>
                <w:rFonts w:ascii="Times New Roman" w:hAnsi="Times New Roman" w:cs="Times New Roman"/>
              </w:rPr>
              <w:t>Type of Infertility</w:t>
            </w:r>
          </w:p>
        </w:tc>
        <w:tc>
          <w:tcPr>
            <w:tcW w:w="1276" w:type="dxa"/>
            <w:shd w:val="clear" w:color="auto" w:fill="auto"/>
          </w:tcPr>
          <w:p w14:paraId="005CB89C" w14:textId="12A4739A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  <w:tc>
          <w:tcPr>
            <w:tcW w:w="1134" w:type="dxa"/>
            <w:shd w:val="clear" w:color="auto" w:fill="auto"/>
          </w:tcPr>
          <w:p w14:paraId="0022EC60" w14:textId="23B6685A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  <w:tc>
          <w:tcPr>
            <w:tcW w:w="1275" w:type="dxa"/>
            <w:shd w:val="clear" w:color="auto" w:fill="auto"/>
          </w:tcPr>
          <w:p w14:paraId="56D2DF17" w14:textId="2FCA29F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  <w:tc>
          <w:tcPr>
            <w:tcW w:w="1134" w:type="dxa"/>
          </w:tcPr>
          <w:p w14:paraId="72C550C1" w14:textId="39A4354F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276" w:type="dxa"/>
          </w:tcPr>
          <w:p w14:paraId="16B7E76A" w14:textId="1B9A908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276" w:type="dxa"/>
          </w:tcPr>
          <w:p w14:paraId="2835852E" w14:textId="55F4EAB4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Arial Unicode MS" w:hAnsi="Times New Roman" w:cs="Times New Roman"/>
                <w:szCs w:val="21"/>
              </w:rPr>
              <w:t>econdary</w:t>
            </w:r>
          </w:p>
        </w:tc>
      </w:tr>
      <w:tr w:rsidR="0058144C" w:rsidRPr="003E0CA7" w14:paraId="75DCBA41" w14:textId="77777777" w:rsidTr="0058144C">
        <w:trPr>
          <w:trHeight w:val="329"/>
        </w:trPr>
        <w:tc>
          <w:tcPr>
            <w:tcW w:w="4253" w:type="dxa"/>
            <w:shd w:val="clear" w:color="auto" w:fill="auto"/>
          </w:tcPr>
          <w:p w14:paraId="18EA0695" w14:textId="78FC8316" w:rsidR="0058144C" w:rsidRPr="003E0CA7" w:rsidRDefault="0058144C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Gn starting dose (IU) </w:t>
            </w:r>
          </w:p>
        </w:tc>
        <w:tc>
          <w:tcPr>
            <w:tcW w:w="1276" w:type="dxa"/>
            <w:shd w:val="clear" w:color="auto" w:fill="auto"/>
          </w:tcPr>
          <w:p w14:paraId="650B4E7B" w14:textId="2DCB165A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  <w:shd w:val="clear" w:color="auto" w:fill="auto"/>
          </w:tcPr>
          <w:p w14:paraId="7DCEA20A" w14:textId="2608B77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14:paraId="7B2B6645" w14:textId="0043487E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</w:tcPr>
          <w:p w14:paraId="4AFF6305" w14:textId="3C8D2363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  <w:tc>
          <w:tcPr>
            <w:tcW w:w="1276" w:type="dxa"/>
          </w:tcPr>
          <w:p w14:paraId="42869DB1" w14:textId="1E863939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  <w:tc>
          <w:tcPr>
            <w:tcW w:w="1276" w:type="dxa"/>
          </w:tcPr>
          <w:p w14:paraId="415C7833" w14:textId="5850887F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</w:t>
            </w:r>
          </w:p>
        </w:tc>
      </w:tr>
      <w:tr w:rsidR="0058144C" w:rsidRPr="003E0CA7" w14:paraId="51622897" w14:textId="2D536D51" w:rsidTr="0058144C">
        <w:trPr>
          <w:trHeight w:val="329"/>
        </w:trPr>
        <w:tc>
          <w:tcPr>
            <w:tcW w:w="4253" w:type="dxa"/>
            <w:shd w:val="clear" w:color="auto" w:fill="auto"/>
          </w:tcPr>
          <w:p w14:paraId="13199490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Days of Gn stimula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shd w:val="clear" w:color="auto" w:fill="auto"/>
          </w:tcPr>
          <w:p w14:paraId="57651275" w14:textId="152D4F99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B81EA8B" w14:textId="34B1DE5D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220FC0BF" w14:textId="40527EC9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3165FFD7" w14:textId="6CDE475B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4FEA5374" w14:textId="3245C36A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6A7195AF" w14:textId="74C16E23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2</w:t>
            </w:r>
          </w:p>
        </w:tc>
      </w:tr>
      <w:tr w:rsidR="0058144C" w:rsidRPr="003E0CA7" w14:paraId="2E154236" w14:textId="28878DD4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3DBC1474" w14:textId="4EA2FB90" w:rsidR="0058144C" w:rsidRPr="003E0CA7" w:rsidRDefault="0058144C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Total Gn dos</w:t>
            </w:r>
            <w:r>
              <w:rPr>
                <w:rFonts w:ascii="Times New Roman" w:eastAsia="Arial Unicode MS" w:hAnsi="Times New Roman" w:cs="Times New Roman"/>
                <w:szCs w:val="21"/>
              </w:rPr>
              <w:t>age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(IU) </w:t>
            </w:r>
          </w:p>
        </w:tc>
        <w:tc>
          <w:tcPr>
            <w:tcW w:w="1276" w:type="dxa"/>
            <w:shd w:val="clear" w:color="auto" w:fill="auto"/>
          </w:tcPr>
          <w:p w14:paraId="736979AF" w14:textId="470902E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900</w:t>
            </w:r>
          </w:p>
        </w:tc>
        <w:tc>
          <w:tcPr>
            <w:tcW w:w="1134" w:type="dxa"/>
            <w:shd w:val="clear" w:color="auto" w:fill="auto"/>
          </w:tcPr>
          <w:p w14:paraId="306E1CB8" w14:textId="636A4AF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550</w:t>
            </w:r>
          </w:p>
        </w:tc>
        <w:tc>
          <w:tcPr>
            <w:tcW w:w="1275" w:type="dxa"/>
            <w:shd w:val="clear" w:color="auto" w:fill="auto"/>
          </w:tcPr>
          <w:p w14:paraId="0B509949" w14:textId="4A20FE5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300</w:t>
            </w:r>
          </w:p>
        </w:tc>
        <w:tc>
          <w:tcPr>
            <w:tcW w:w="1134" w:type="dxa"/>
          </w:tcPr>
          <w:p w14:paraId="023ABBEB" w14:textId="7BD6321D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000</w:t>
            </w:r>
          </w:p>
        </w:tc>
        <w:tc>
          <w:tcPr>
            <w:tcW w:w="1276" w:type="dxa"/>
          </w:tcPr>
          <w:p w14:paraId="1EF5548E" w14:textId="16EBF22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850</w:t>
            </w:r>
          </w:p>
        </w:tc>
        <w:tc>
          <w:tcPr>
            <w:tcW w:w="1276" w:type="dxa"/>
          </w:tcPr>
          <w:p w14:paraId="62492A66" w14:textId="421DBAEB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600</w:t>
            </w:r>
          </w:p>
        </w:tc>
      </w:tr>
      <w:tr w:rsidR="0058144C" w:rsidRPr="003E0CA7" w14:paraId="640A5EAE" w14:textId="2D8F7595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0099F068" w14:textId="5FF9873D" w:rsidR="0058144C" w:rsidRPr="003E0CA7" w:rsidRDefault="0058144C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E</w:t>
            </w:r>
            <w:r w:rsidRPr="003E0CA7">
              <w:rPr>
                <w:rFonts w:ascii="Times New Roman" w:eastAsia="Arial Unicode MS" w:hAnsi="Times New Roman" w:cs="Times New Roman"/>
                <w:szCs w:val="21"/>
                <w:vertAlign w:val="subscript"/>
              </w:rPr>
              <w:t>2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Cs w:val="21"/>
              </w:rPr>
              <w:t>level on the day of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hCG injection (pg/ml) </w:t>
            </w:r>
          </w:p>
        </w:tc>
        <w:tc>
          <w:tcPr>
            <w:tcW w:w="1276" w:type="dxa"/>
            <w:shd w:val="clear" w:color="auto" w:fill="auto"/>
          </w:tcPr>
          <w:p w14:paraId="2CA870A4" w14:textId="2D31E756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741</w:t>
            </w:r>
          </w:p>
        </w:tc>
        <w:tc>
          <w:tcPr>
            <w:tcW w:w="1134" w:type="dxa"/>
            <w:shd w:val="clear" w:color="auto" w:fill="auto"/>
          </w:tcPr>
          <w:p w14:paraId="54F61985" w14:textId="7584234A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Arial Unicode MS" w:hAnsi="Times New Roman" w:cs="Times New Roman"/>
                <w:szCs w:val="21"/>
              </w:rPr>
              <w:t>970</w:t>
            </w:r>
          </w:p>
        </w:tc>
        <w:tc>
          <w:tcPr>
            <w:tcW w:w="1275" w:type="dxa"/>
            <w:shd w:val="clear" w:color="auto" w:fill="auto"/>
          </w:tcPr>
          <w:p w14:paraId="003DF5C6" w14:textId="06ACA48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38</w:t>
            </w:r>
          </w:p>
        </w:tc>
        <w:tc>
          <w:tcPr>
            <w:tcW w:w="1134" w:type="dxa"/>
          </w:tcPr>
          <w:p w14:paraId="390A30AE" w14:textId="33FA52E1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193</w:t>
            </w:r>
          </w:p>
        </w:tc>
        <w:tc>
          <w:tcPr>
            <w:tcW w:w="1276" w:type="dxa"/>
          </w:tcPr>
          <w:p w14:paraId="1C045236" w14:textId="14826939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02</w:t>
            </w:r>
          </w:p>
        </w:tc>
        <w:tc>
          <w:tcPr>
            <w:tcW w:w="1276" w:type="dxa"/>
          </w:tcPr>
          <w:p w14:paraId="26ADF974" w14:textId="703B3592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Arial Unicode MS" w:hAnsi="Times New Roman" w:cs="Times New Roman"/>
                <w:szCs w:val="21"/>
              </w:rPr>
              <w:t>056</w:t>
            </w:r>
          </w:p>
        </w:tc>
      </w:tr>
      <w:tr w:rsidR="0058144C" w:rsidRPr="003E0CA7" w14:paraId="73C776BB" w14:textId="32A122F1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6152A8CE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Number of follicles at hCG injection</w:t>
            </w:r>
          </w:p>
        </w:tc>
        <w:tc>
          <w:tcPr>
            <w:tcW w:w="1276" w:type="dxa"/>
            <w:shd w:val="clear" w:color="auto" w:fill="auto"/>
          </w:tcPr>
          <w:p w14:paraId="40437324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134B8D3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14:paraId="67C460EE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E3B8E4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D710D4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1F64EE2" w14:textId="77777777" w:rsidR="0058144C" w:rsidRPr="003E0CA7" w:rsidRDefault="0058144C" w:rsidP="00B6607D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58144C" w:rsidRPr="003E0CA7" w14:paraId="161BA31E" w14:textId="54868280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4622CFD5" w14:textId="7D4C4C47" w:rsidR="0058144C" w:rsidRPr="003E0CA7" w:rsidRDefault="0058144C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d</w:t>
            </w:r>
            <w:r>
              <w:rPr>
                <w:rFonts w:ascii="Times New Roman" w:eastAsia="Arial Unicode MS" w:hAnsi="Times New Roman" w:cs="Times New Roman"/>
                <w:szCs w:val="21"/>
              </w:rPr>
              <w:t>*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 ≥18</w:t>
            </w:r>
          </w:p>
        </w:tc>
        <w:tc>
          <w:tcPr>
            <w:tcW w:w="1276" w:type="dxa"/>
            <w:shd w:val="clear" w:color="auto" w:fill="auto"/>
          </w:tcPr>
          <w:p w14:paraId="523A6AFC" w14:textId="02BB813A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636A746" w14:textId="2921943D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DCF55CD" w14:textId="650D65E5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1BBE3A90" w14:textId="422361BF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174E848B" w14:textId="1B1140ED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29BD9CBB" w14:textId="328DCEDF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</w:tr>
      <w:tr w:rsidR="0058144C" w:rsidRPr="003E0CA7" w14:paraId="47FE29AD" w14:textId="61C4C6CB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3D4D834D" w14:textId="77777777" w:rsidR="0058144C" w:rsidRPr="003E0CA7" w:rsidRDefault="0058144C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15 ≤ d &lt;18</w:t>
            </w:r>
          </w:p>
        </w:tc>
        <w:tc>
          <w:tcPr>
            <w:tcW w:w="1276" w:type="dxa"/>
            <w:shd w:val="clear" w:color="auto" w:fill="auto"/>
          </w:tcPr>
          <w:p w14:paraId="2833476C" w14:textId="6E5931BC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3500BBF" w14:textId="0840A6A7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26EC0811" w14:textId="4E0AF176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0E13F803" w14:textId="6269C4C3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2F5E9E52" w14:textId="67310187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</w:tcPr>
          <w:p w14:paraId="2DDE96FC" w14:textId="054609FF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</w:tr>
      <w:tr w:rsidR="0058144C" w:rsidRPr="003E0CA7" w14:paraId="40D2B05D" w14:textId="29879603" w:rsidTr="0058144C">
        <w:trPr>
          <w:trHeight w:val="315"/>
        </w:trPr>
        <w:tc>
          <w:tcPr>
            <w:tcW w:w="4253" w:type="dxa"/>
            <w:shd w:val="clear" w:color="auto" w:fill="auto"/>
          </w:tcPr>
          <w:p w14:paraId="7C919FD8" w14:textId="5353C21E" w:rsidR="0058144C" w:rsidRPr="003E0CA7" w:rsidRDefault="0058144C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10 ≤ d &lt;15</w:t>
            </w:r>
          </w:p>
        </w:tc>
        <w:tc>
          <w:tcPr>
            <w:tcW w:w="1276" w:type="dxa"/>
            <w:shd w:val="clear" w:color="auto" w:fill="auto"/>
          </w:tcPr>
          <w:p w14:paraId="28CFEF57" w14:textId="6ED5E4D2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6133CF5" w14:textId="33461AE0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14:paraId="3079843C" w14:textId="14DE0B98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38473BD9" w14:textId="5B169FA2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14:paraId="1C183AC9" w14:textId="5E149732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41BEBD1A" w14:textId="6AFA2BF7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</w:tr>
      <w:tr w:rsidR="0058144C" w:rsidRPr="003E0CA7" w14:paraId="29B22C45" w14:textId="03C58913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6DC4ACF5" w14:textId="77777777" w:rsidR="0058144C" w:rsidRPr="003E0CA7" w:rsidRDefault="0058144C" w:rsidP="00D93986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5 ≤ d &lt;10</w:t>
            </w:r>
          </w:p>
        </w:tc>
        <w:tc>
          <w:tcPr>
            <w:tcW w:w="1276" w:type="dxa"/>
            <w:shd w:val="clear" w:color="auto" w:fill="auto"/>
          </w:tcPr>
          <w:p w14:paraId="1439840E" w14:textId="1EB82FDF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6B776DA" w14:textId="2381E4C9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70EC0614" w14:textId="256F83E3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7E073FB6" w14:textId="4EFFB133" w:rsidR="0058144C" w:rsidRPr="003E0CA7" w:rsidRDefault="00EF2F72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</w:tcPr>
          <w:p w14:paraId="0CABEE12" w14:textId="56F93C5E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61E37265" w14:textId="1A7582A4" w:rsidR="0058144C" w:rsidRPr="003E0CA7" w:rsidRDefault="002266FE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</w:p>
        </w:tc>
      </w:tr>
      <w:tr w:rsidR="0058144C" w:rsidRPr="003E0CA7" w14:paraId="2010C46C" w14:textId="3FC71EEE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33592869" w14:textId="77777777" w:rsidR="0058144C" w:rsidRPr="003E0CA7" w:rsidRDefault="0058144C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Retrieved oocytes </w:t>
            </w:r>
          </w:p>
        </w:tc>
        <w:tc>
          <w:tcPr>
            <w:tcW w:w="1276" w:type="dxa"/>
            <w:shd w:val="clear" w:color="auto" w:fill="auto"/>
          </w:tcPr>
          <w:p w14:paraId="2D974597" w14:textId="4F29B701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3083B5D6" w14:textId="5A33455B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02FC31D7" w14:textId="08714D5A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3F5DD70A" w14:textId="11D2BFA8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2DA849AD" w14:textId="5D0F57E3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71B9F255" w14:textId="30AB80B9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</w:p>
        </w:tc>
      </w:tr>
      <w:tr w:rsidR="0058144C" w:rsidRPr="003E0CA7" w14:paraId="424BBC6A" w14:textId="266DD667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3E4C295F" w14:textId="77777777" w:rsidR="0058144C" w:rsidRPr="003E0CA7" w:rsidRDefault="0058144C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Fertilization method</w:t>
            </w:r>
          </w:p>
        </w:tc>
        <w:tc>
          <w:tcPr>
            <w:tcW w:w="1276" w:type="dxa"/>
            <w:shd w:val="clear" w:color="auto" w:fill="auto"/>
          </w:tcPr>
          <w:p w14:paraId="0ADBEC98" w14:textId="2A188E33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134" w:type="dxa"/>
            <w:shd w:val="clear" w:color="auto" w:fill="auto"/>
          </w:tcPr>
          <w:p w14:paraId="321036D8" w14:textId="5BBE01D9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275" w:type="dxa"/>
            <w:shd w:val="clear" w:color="auto" w:fill="auto"/>
          </w:tcPr>
          <w:p w14:paraId="3314DC14" w14:textId="77777777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134" w:type="dxa"/>
          </w:tcPr>
          <w:p w14:paraId="012AE0B0" w14:textId="2359C544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  <w:tc>
          <w:tcPr>
            <w:tcW w:w="1276" w:type="dxa"/>
          </w:tcPr>
          <w:p w14:paraId="46993CC4" w14:textId="6B4A7743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CSI</w:t>
            </w:r>
          </w:p>
        </w:tc>
        <w:tc>
          <w:tcPr>
            <w:tcW w:w="1276" w:type="dxa"/>
          </w:tcPr>
          <w:p w14:paraId="64A53372" w14:textId="19C069F5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IVF</w:t>
            </w:r>
          </w:p>
        </w:tc>
      </w:tr>
      <w:tr w:rsidR="0058144C" w:rsidRPr="003E0CA7" w14:paraId="558E3B9D" w14:textId="14460276" w:rsidTr="0058144C">
        <w:trPr>
          <w:trHeight w:val="315"/>
        </w:trPr>
        <w:tc>
          <w:tcPr>
            <w:tcW w:w="4253" w:type="dxa"/>
            <w:shd w:val="clear" w:color="auto" w:fill="auto"/>
          </w:tcPr>
          <w:p w14:paraId="6E87FD7B" w14:textId="0EEEF475" w:rsidR="0058144C" w:rsidRPr="003E0CA7" w:rsidRDefault="0058144C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 xml:space="preserve">Fertilization rate (2PN) </w:t>
            </w:r>
          </w:p>
        </w:tc>
        <w:tc>
          <w:tcPr>
            <w:tcW w:w="1276" w:type="dxa"/>
            <w:shd w:val="clear" w:color="auto" w:fill="auto"/>
          </w:tcPr>
          <w:p w14:paraId="721442C1" w14:textId="241562C6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/6</w:t>
            </w:r>
          </w:p>
        </w:tc>
        <w:tc>
          <w:tcPr>
            <w:tcW w:w="1134" w:type="dxa"/>
            <w:shd w:val="clear" w:color="auto" w:fill="auto"/>
          </w:tcPr>
          <w:p w14:paraId="0E51D5AF" w14:textId="0A80558F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5</w:t>
            </w:r>
          </w:p>
        </w:tc>
        <w:tc>
          <w:tcPr>
            <w:tcW w:w="1275" w:type="dxa"/>
            <w:shd w:val="clear" w:color="auto" w:fill="auto"/>
          </w:tcPr>
          <w:p w14:paraId="747F5FE1" w14:textId="0E6BD078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1</w:t>
            </w:r>
          </w:p>
        </w:tc>
        <w:tc>
          <w:tcPr>
            <w:tcW w:w="1134" w:type="dxa"/>
          </w:tcPr>
          <w:p w14:paraId="74561BC5" w14:textId="086A7465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1</w:t>
            </w:r>
          </w:p>
        </w:tc>
        <w:tc>
          <w:tcPr>
            <w:tcW w:w="1276" w:type="dxa"/>
          </w:tcPr>
          <w:p w14:paraId="11F5C2FB" w14:textId="2E023FE1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/4</w:t>
            </w:r>
          </w:p>
        </w:tc>
        <w:tc>
          <w:tcPr>
            <w:tcW w:w="1276" w:type="dxa"/>
          </w:tcPr>
          <w:p w14:paraId="71CEF622" w14:textId="2E6E24B8" w:rsidR="0058144C" w:rsidRPr="003E0CA7" w:rsidRDefault="00C2278D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Arial Unicode MS" w:hAnsi="Times New Roman" w:cs="Times New Roman"/>
                <w:szCs w:val="21"/>
              </w:rPr>
              <w:t>/6</w:t>
            </w:r>
          </w:p>
        </w:tc>
      </w:tr>
      <w:tr w:rsidR="0058144C" w:rsidRPr="003E0CA7" w14:paraId="51B7DC46" w14:textId="12F58D0E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4C91E00F" w14:textId="77777777" w:rsidR="0058144C" w:rsidRPr="003E0CA7" w:rsidRDefault="0058144C" w:rsidP="00D93986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3E0CA7">
              <w:rPr>
                <w:rFonts w:ascii="Times New Roman" w:eastAsia="Arial Unicode MS" w:hAnsi="Times New Roman" w:cs="Times New Roman"/>
                <w:szCs w:val="21"/>
              </w:rPr>
              <w:t>High-quality embryo rate (D3)</w:t>
            </w:r>
          </w:p>
        </w:tc>
        <w:tc>
          <w:tcPr>
            <w:tcW w:w="1276" w:type="dxa"/>
            <w:shd w:val="clear" w:color="auto" w:fill="auto"/>
          </w:tcPr>
          <w:p w14:paraId="134D7A1E" w14:textId="19555B09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4</w:t>
            </w:r>
            <w:r w:rsidRPr="003E0CA7">
              <w:rPr>
                <w:rFonts w:ascii="Times New Roman" w:eastAsia="Arial Unicode MS" w:hAnsi="Times New Roman" w:cs="Times New Roman"/>
                <w:szCs w:val="21"/>
              </w:rPr>
              <w:t>/</w:t>
            </w:r>
            <w:r>
              <w:rPr>
                <w:rFonts w:ascii="Times New Roman" w:eastAsia="Arial Unicode MS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1E527C22" w14:textId="0AC45609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6/13</w:t>
            </w:r>
          </w:p>
        </w:tc>
        <w:tc>
          <w:tcPr>
            <w:tcW w:w="1275" w:type="dxa"/>
            <w:shd w:val="clear" w:color="auto" w:fill="auto"/>
          </w:tcPr>
          <w:p w14:paraId="5D70F6C5" w14:textId="7AE9BA10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/6</w:t>
            </w:r>
          </w:p>
        </w:tc>
        <w:tc>
          <w:tcPr>
            <w:tcW w:w="1134" w:type="dxa"/>
          </w:tcPr>
          <w:p w14:paraId="543325EF" w14:textId="600BBE6D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3</w:t>
            </w:r>
          </w:p>
        </w:tc>
        <w:tc>
          <w:tcPr>
            <w:tcW w:w="1276" w:type="dxa"/>
          </w:tcPr>
          <w:p w14:paraId="3E03757A" w14:textId="036B6D7E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0</w:t>
            </w:r>
          </w:p>
        </w:tc>
        <w:tc>
          <w:tcPr>
            <w:tcW w:w="1276" w:type="dxa"/>
          </w:tcPr>
          <w:p w14:paraId="5000672A" w14:textId="0713C5DB" w:rsidR="0058144C" w:rsidRPr="003E0CA7" w:rsidRDefault="0058144C" w:rsidP="00D93986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Arial Unicode MS" w:hAnsi="Times New Roman" w:cs="Times New Roman"/>
                <w:szCs w:val="21"/>
              </w:rPr>
              <w:t>/12</w:t>
            </w:r>
          </w:p>
        </w:tc>
      </w:tr>
      <w:tr w:rsidR="0058144C" w:rsidRPr="003E0CA7" w14:paraId="355754C6" w14:textId="77777777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53C37883" w14:textId="4F9A3466" w:rsidR="0058144C" w:rsidRPr="005542D5" w:rsidRDefault="0058144C" w:rsidP="00DD74F9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542D5">
              <w:rPr>
                <w:rFonts w:ascii="Times New Roman" w:eastAsia="Arial Unicode MS" w:hAnsi="Times New Roman"/>
                <w:sz w:val="20"/>
                <w:szCs w:val="20"/>
              </w:rPr>
              <w:t>Clinical pregnancy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(cumulative outcome)</w:t>
            </w:r>
          </w:p>
        </w:tc>
        <w:tc>
          <w:tcPr>
            <w:tcW w:w="1276" w:type="dxa"/>
            <w:shd w:val="clear" w:color="auto" w:fill="auto"/>
          </w:tcPr>
          <w:p w14:paraId="0CF30B7D" w14:textId="76E48335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shd w:val="clear" w:color="auto" w:fill="auto"/>
          </w:tcPr>
          <w:p w14:paraId="630C8257" w14:textId="7981FCE0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5" w:type="dxa"/>
            <w:shd w:val="clear" w:color="auto" w:fill="auto"/>
          </w:tcPr>
          <w:p w14:paraId="71F12BD4" w14:textId="2B153CDB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</w:tcPr>
          <w:p w14:paraId="4C2B5741" w14:textId="396ED000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35BF408A" w14:textId="17868DF3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051BC581" w14:textId="573E8500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</w:tr>
      <w:tr w:rsidR="0058144C" w:rsidRPr="003E0CA7" w14:paraId="795C4F21" w14:textId="77777777" w:rsidTr="0058144C">
        <w:trPr>
          <w:trHeight w:val="305"/>
        </w:trPr>
        <w:tc>
          <w:tcPr>
            <w:tcW w:w="4253" w:type="dxa"/>
            <w:shd w:val="clear" w:color="auto" w:fill="auto"/>
          </w:tcPr>
          <w:p w14:paraId="5C4B0B5F" w14:textId="45B3B352" w:rsidR="0058144C" w:rsidRPr="005542D5" w:rsidRDefault="0058144C" w:rsidP="00DD74F9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5542D5">
              <w:rPr>
                <w:rFonts w:ascii="Times New Roman" w:eastAsia="Arial Unicode MS" w:hAnsi="Times New Roman"/>
                <w:sz w:val="20"/>
                <w:szCs w:val="20"/>
              </w:rPr>
              <w:t>Live birth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(cumulative outcome)</w:t>
            </w:r>
          </w:p>
        </w:tc>
        <w:tc>
          <w:tcPr>
            <w:tcW w:w="1276" w:type="dxa"/>
            <w:shd w:val="clear" w:color="auto" w:fill="auto"/>
          </w:tcPr>
          <w:p w14:paraId="46002469" w14:textId="54AB0FFA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shd w:val="clear" w:color="auto" w:fill="auto"/>
          </w:tcPr>
          <w:p w14:paraId="0E81B560" w14:textId="0ACF089A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5" w:type="dxa"/>
            <w:shd w:val="clear" w:color="auto" w:fill="auto"/>
          </w:tcPr>
          <w:p w14:paraId="2117E690" w14:textId="68CC5FB8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</w:tcPr>
          <w:p w14:paraId="2CF4EF1E" w14:textId="6B2E608C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4B860C58" w14:textId="20007254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</w:tcPr>
          <w:p w14:paraId="70945984" w14:textId="14812A8B" w:rsidR="0058144C" w:rsidRDefault="0058144C" w:rsidP="00DD74F9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Arial Unicode MS" w:hAnsi="Times New Roman" w:cs="Times New Roman"/>
                <w:szCs w:val="21"/>
              </w:rPr>
              <w:t>es</w:t>
            </w:r>
          </w:p>
        </w:tc>
      </w:tr>
    </w:tbl>
    <w:p w14:paraId="158A5B2C" w14:textId="1DD28AC0" w:rsidR="00FE1816" w:rsidRDefault="00C2278D">
      <w:bookmarkStart w:id="0" w:name="OLE_LINK1"/>
      <w:bookmarkStart w:id="1" w:name="OLE_LINK2"/>
      <w:r>
        <w:rPr>
          <w:rFonts w:ascii="Times New Roman" w:eastAsia="Arial Unicode MS" w:hAnsi="Times New Roman" w:cs="Times New Roman"/>
          <w:szCs w:val="21"/>
        </w:rPr>
        <w:t>C</w:t>
      </w:r>
      <w:r w:rsidR="00784B7C">
        <w:rPr>
          <w:rFonts w:ascii="Times New Roman" w:eastAsia="Arial Unicode MS" w:hAnsi="Times New Roman" w:cs="Times New Roman"/>
          <w:szCs w:val="21"/>
        </w:rPr>
        <w:t xml:space="preserve">1-8: </w:t>
      </w:r>
      <w:r w:rsidR="00784B7C" w:rsidRPr="00784B7C">
        <w:rPr>
          <w:rFonts w:ascii="Times New Roman" w:eastAsia="Arial Unicode MS" w:hAnsi="Times New Roman" w:cs="Times New Roman"/>
          <w:szCs w:val="21"/>
        </w:rPr>
        <w:t xml:space="preserve">Representing </w:t>
      </w:r>
      <w:r>
        <w:rPr>
          <w:rFonts w:ascii="Times New Roman" w:eastAsia="Arial Unicode MS" w:hAnsi="Times New Roman" w:cs="Times New Roman"/>
          <w:szCs w:val="21"/>
        </w:rPr>
        <w:t>control</w:t>
      </w:r>
      <w:r w:rsidR="00784B7C" w:rsidRPr="00784B7C">
        <w:rPr>
          <w:rFonts w:ascii="Times New Roman" w:eastAsia="Arial Unicode MS" w:hAnsi="Times New Roman" w:cs="Times New Roman"/>
          <w:szCs w:val="21"/>
        </w:rPr>
        <w:t xml:space="preserve"> </w:t>
      </w:r>
      <w:r w:rsidR="00784B7C">
        <w:rPr>
          <w:rFonts w:ascii="Times New Roman" w:eastAsia="Arial Unicode MS" w:hAnsi="Times New Roman" w:cs="Times New Roman"/>
          <w:szCs w:val="21"/>
        </w:rPr>
        <w:t>women</w:t>
      </w:r>
      <w:r w:rsidR="00784B7C" w:rsidRPr="00784B7C">
        <w:rPr>
          <w:rFonts w:ascii="Times New Roman" w:eastAsia="Arial Unicode MS" w:hAnsi="Times New Roman" w:cs="Times New Roman"/>
          <w:szCs w:val="21"/>
        </w:rPr>
        <w:t xml:space="preserve"> </w:t>
      </w:r>
      <w:r w:rsidRPr="00C2278D">
        <w:rPr>
          <w:rFonts w:ascii="Times New Roman" w:eastAsia="Arial Unicode MS" w:hAnsi="Times New Roman" w:cs="Times New Roman"/>
          <w:szCs w:val="21"/>
        </w:rPr>
        <w:t>with normal ovarian response</w:t>
      </w:r>
      <w:r>
        <w:rPr>
          <w:rFonts w:ascii="Times New Roman" w:eastAsia="Arial Unicode MS" w:hAnsi="Times New Roman" w:cs="Times New Roman"/>
          <w:szCs w:val="21"/>
        </w:rPr>
        <w:t>.</w:t>
      </w:r>
      <w:r w:rsidRPr="00784B7C">
        <w:rPr>
          <w:rFonts w:ascii="Times New Roman" w:eastAsia="Arial Unicode MS" w:hAnsi="Times New Roman" w:cs="Times New Roman"/>
          <w:szCs w:val="21"/>
        </w:rPr>
        <w:t xml:space="preserve"> </w:t>
      </w:r>
      <w:bookmarkStart w:id="2" w:name="_GoBack"/>
      <w:bookmarkEnd w:id="2"/>
      <w:r w:rsidR="00FC6664" w:rsidRPr="003E0CA7">
        <w:rPr>
          <w:rFonts w:ascii="Times New Roman" w:eastAsia="Arial Unicode MS" w:hAnsi="Times New Roman" w:cs="Times New Roman"/>
          <w:szCs w:val="21"/>
        </w:rPr>
        <w:t>IVF:</w:t>
      </w:r>
      <w:r w:rsidR="00FC6664" w:rsidRPr="003E0CA7">
        <w:rPr>
          <w:rFonts w:ascii="Times New Roman" w:eastAsia="Arial Unicode MS" w:hAnsi="Times New Roman" w:cs="Times New Roman"/>
          <w:i/>
          <w:szCs w:val="21"/>
        </w:rPr>
        <w:t xml:space="preserve"> in vitro</w:t>
      </w:r>
      <w:r w:rsidR="00FC6664" w:rsidRPr="003E0CA7">
        <w:rPr>
          <w:rFonts w:ascii="Times New Roman" w:eastAsia="Arial Unicode MS" w:hAnsi="Times New Roman" w:cs="Times New Roman"/>
          <w:szCs w:val="21"/>
        </w:rPr>
        <w:t xml:space="preserve"> fertilization; ICSI:</w:t>
      </w:r>
      <w:r w:rsidR="00FC6664" w:rsidRPr="003E0CA7">
        <w:rPr>
          <w:rFonts w:ascii="Times New Roman" w:eastAsia="Arial Unicode MS" w:hAnsi="Times New Roman" w:cs="Times New Roman"/>
          <w:i/>
          <w:szCs w:val="21"/>
        </w:rPr>
        <w:t xml:space="preserve"> </w:t>
      </w:r>
      <w:r w:rsidR="00FC6664" w:rsidRPr="003E0CA7">
        <w:rPr>
          <w:rFonts w:ascii="Times New Roman" w:eastAsia="Arial Unicode MS" w:hAnsi="Times New Roman" w:cs="Times New Roman"/>
          <w:szCs w:val="21"/>
        </w:rPr>
        <w:t>intracytoplasmic sperm injection.</w:t>
      </w:r>
      <w:r w:rsidR="00FC6664"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="00FC6664" w:rsidRPr="003E0CA7">
        <w:rPr>
          <w:rFonts w:ascii="Times New Roman" w:hAnsi="Times New Roman" w:cs="Times New Roman"/>
          <w:szCs w:val="21"/>
        </w:rPr>
        <w:t>*d=</w:t>
      </w:r>
      <w:r w:rsidR="001A35A3">
        <w:rPr>
          <w:rFonts w:ascii="Times New Roman" w:eastAsia="Arial Unicode MS" w:hAnsi="Times New Roman" w:cs="Times New Roman"/>
          <w:szCs w:val="21"/>
        </w:rPr>
        <w:t xml:space="preserve"> diameters</w:t>
      </w:r>
      <w:r w:rsidR="00FC6664" w:rsidRPr="003E0CA7">
        <w:rPr>
          <w:rFonts w:ascii="Times New Roman" w:eastAsia="Arial Unicode MS" w:hAnsi="Times New Roman" w:cs="Times New Roman"/>
          <w:szCs w:val="21"/>
        </w:rPr>
        <w:t>.</w:t>
      </w:r>
      <w:bookmarkEnd w:id="0"/>
      <w:bookmarkEnd w:id="1"/>
    </w:p>
    <w:sectPr w:rsidR="00FE1816" w:rsidSect="005F46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FEAFF" w14:textId="77777777" w:rsidR="00E42963" w:rsidRDefault="00E42963" w:rsidP="00FC6664">
      <w:r>
        <w:separator/>
      </w:r>
    </w:p>
  </w:endnote>
  <w:endnote w:type="continuationSeparator" w:id="0">
    <w:p w14:paraId="02C9CA47" w14:textId="77777777" w:rsidR="00E42963" w:rsidRDefault="00E42963" w:rsidP="00FC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8BE73" w14:textId="77777777" w:rsidR="00E42963" w:rsidRDefault="00E42963" w:rsidP="00FC6664">
      <w:r>
        <w:separator/>
      </w:r>
    </w:p>
  </w:footnote>
  <w:footnote w:type="continuationSeparator" w:id="0">
    <w:p w14:paraId="53F52687" w14:textId="77777777" w:rsidR="00E42963" w:rsidRDefault="00E42963" w:rsidP="00FC6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CDC"/>
    <w:rsid w:val="00007FAF"/>
    <w:rsid w:val="000431A6"/>
    <w:rsid w:val="00060F52"/>
    <w:rsid w:val="00103C28"/>
    <w:rsid w:val="0010671C"/>
    <w:rsid w:val="001114B5"/>
    <w:rsid w:val="001A35A3"/>
    <w:rsid w:val="002266FE"/>
    <w:rsid w:val="002A0085"/>
    <w:rsid w:val="002D20E1"/>
    <w:rsid w:val="00321BBF"/>
    <w:rsid w:val="00350B60"/>
    <w:rsid w:val="00366410"/>
    <w:rsid w:val="003B15F0"/>
    <w:rsid w:val="003D4DAC"/>
    <w:rsid w:val="004022CB"/>
    <w:rsid w:val="004110BE"/>
    <w:rsid w:val="00425F80"/>
    <w:rsid w:val="004349D2"/>
    <w:rsid w:val="004E3728"/>
    <w:rsid w:val="00512B06"/>
    <w:rsid w:val="0058144C"/>
    <w:rsid w:val="005A09ED"/>
    <w:rsid w:val="005C7608"/>
    <w:rsid w:val="005F461B"/>
    <w:rsid w:val="00612CA3"/>
    <w:rsid w:val="00645AD7"/>
    <w:rsid w:val="00680030"/>
    <w:rsid w:val="00720236"/>
    <w:rsid w:val="00770EEA"/>
    <w:rsid w:val="00784B7C"/>
    <w:rsid w:val="007A4E7E"/>
    <w:rsid w:val="007B0E02"/>
    <w:rsid w:val="007E0DE2"/>
    <w:rsid w:val="009725AC"/>
    <w:rsid w:val="009E710F"/>
    <w:rsid w:val="00A5462D"/>
    <w:rsid w:val="00B33771"/>
    <w:rsid w:val="00B5455E"/>
    <w:rsid w:val="00B6607D"/>
    <w:rsid w:val="00B94DC5"/>
    <w:rsid w:val="00BC5E7F"/>
    <w:rsid w:val="00C031B3"/>
    <w:rsid w:val="00C2278D"/>
    <w:rsid w:val="00C23279"/>
    <w:rsid w:val="00C25262"/>
    <w:rsid w:val="00C72BEC"/>
    <w:rsid w:val="00CC6717"/>
    <w:rsid w:val="00CD65B6"/>
    <w:rsid w:val="00D9218E"/>
    <w:rsid w:val="00D93986"/>
    <w:rsid w:val="00DD74F9"/>
    <w:rsid w:val="00E42963"/>
    <w:rsid w:val="00E72CDC"/>
    <w:rsid w:val="00EF2F72"/>
    <w:rsid w:val="00EF4D20"/>
    <w:rsid w:val="00F0482E"/>
    <w:rsid w:val="00F12E41"/>
    <w:rsid w:val="00F137CA"/>
    <w:rsid w:val="00FC6664"/>
    <w:rsid w:val="00FE1816"/>
    <w:rsid w:val="00FE68E7"/>
    <w:rsid w:val="00FF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2DE56"/>
  <w15:chartTrackingRefBased/>
  <w15:docId w15:val="{6327F587-384F-452A-AF2A-6767F529A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6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664"/>
    <w:rPr>
      <w:sz w:val="18"/>
      <w:szCs w:val="18"/>
    </w:rPr>
  </w:style>
  <w:style w:type="paragraph" w:styleId="a5">
    <w:name w:val="Revision"/>
    <w:hidden/>
    <w:uiPriority w:val="99"/>
    <w:semiHidden/>
    <w:rsid w:val="002A0085"/>
  </w:style>
  <w:style w:type="paragraph" w:styleId="a6">
    <w:name w:val="Balloon Text"/>
    <w:basedOn w:val="a"/>
    <w:link w:val="Char1"/>
    <w:uiPriority w:val="99"/>
    <w:semiHidden/>
    <w:unhideWhenUsed/>
    <w:rsid w:val="00060F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0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8</cp:revision>
  <dcterms:created xsi:type="dcterms:W3CDTF">2023-07-26T02:47:00Z</dcterms:created>
  <dcterms:modified xsi:type="dcterms:W3CDTF">2024-01-31T05:03:00Z</dcterms:modified>
</cp:coreProperties>
</file>